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A6E3D7" w14:textId="77777777" w:rsidR="003C43C6" w:rsidRDefault="003C43C6" w:rsidP="003C43C6">
      <w:pPr>
        <w:pStyle w:val="Titre1"/>
      </w:pPr>
      <w:r w:rsidRPr="00670B5C">
        <w:t xml:space="preserve">Supplementary material 1: </w:t>
      </w:r>
      <w:r>
        <w:t xml:space="preserve">Open-ended questions </w:t>
      </w:r>
      <w:r w:rsidR="00F554DA">
        <w:t>used for the development of the tool (step 1)</w:t>
      </w: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9062"/>
      </w:tblGrid>
      <w:tr w:rsidR="001F02F5" w:rsidRPr="004E6716" w14:paraId="264B669E" w14:textId="77777777" w:rsidTr="001F02F5">
        <w:tc>
          <w:tcPr>
            <w:tcW w:w="9062" w:type="dxa"/>
          </w:tcPr>
          <w:p w14:paraId="5F7F8259" w14:textId="77777777" w:rsidR="00396E95" w:rsidRDefault="00396E95" w:rsidP="00CF1D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B888F8" w14:textId="03C6E798" w:rsidR="001F02F5" w:rsidRDefault="00CF1DAA" w:rsidP="00CB7D2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all the long-term symptoms of COVID-19 you have experienced. Do not hesitate to describe in detail these symptoms, including possible triggers and rhythm (relapse, etc.) </w:t>
            </w:r>
          </w:p>
          <w:p w14:paraId="776B5680" w14:textId="77777777" w:rsidR="00CB7D25" w:rsidRPr="00CB7D25" w:rsidRDefault="00CB7D25" w:rsidP="00CB7D25">
            <w:pPr>
              <w:pStyle w:val="Paragraphedeliste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BE2667B" w14:textId="60E3719B" w:rsidR="00CF1DAA" w:rsidRPr="00CB7D25" w:rsidRDefault="00CF1DAA" w:rsidP="00CB7D2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scribe how long Covid</w:t>
            </w:r>
            <w:r w:rsidR="00396E95"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ffecting</w:t>
            </w:r>
            <w:r w:rsidR="00396E95"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life in general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678271CB" w14:textId="20C44DCF" w:rsidR="00CF1DAA" w:rsidRPr="00CB7D25" w:rsidRDefault="00396E95" w:rsidP="00CB7D2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how long Covid 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ffecting</w:t>
            </w:r>
            <w:r w:rsidR="00B77B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professional life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1254755B" w14:textId="15A1D9DC" w:rsidR="00396E95" w:rsidRPr="00CB7D25" w:rsidRDefault="00396E95" w:rsidP="00CB7D2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how long Covid 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ffecting</w:t>
            </w:r>
            <w:r w:rsidR="00B77B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family and social life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 w14:paraId="4D26DA28" w14:textId="269C29D8" w:rsidR="00CF1DAA" w:rsidRPr="00CB7D25" w:rsidRDefault="00396E95" w:rsidP="00CB7D25">
            <w:pPr>
              <w:pStyle w:val="Paragraphedeliste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scribe how long Covid 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affecting</w:t>
            </w:r>
            <w:r w:rsidR="00B77B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CB7D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our morale</w:t>
            </w:r>
            <w:r w:rsidR="004F78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mood.</w:t>
            </w:r>
          </w:p>
          <w:p w14:paraId="668C0FEA" w14:textId="77777777" w:rsidR="00396E95" w:rsidRPr="00CF1DAA" w:rsidRDefault="00396E95" w:rsidP="00396E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5AC7060" w14:textId="77777777" w:rsidR="00450D05" w:rsidRDefault="00450D05">
      <w:pP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</w:p>
    <w:p w14:paraId="335FD676" w14:textId="77777777" w:rsidR="00450D05" w:rsidRDefault="003C43C6" w:rsidP="00450D05">
      <w:pPr>
        <w:pStyle w:val="Titre1"/>
      </w:pPr>
      <w:r>
        <w:t>Supplementary material 2</w:t>
      </w:r>
      <w:r w:rsidRPr="00670B5C">
        <w:t xml:space="preserve">: </w:t>
      </w:r>
      <w:r>
        <w:t>Characteristics of patients included in</w:t>
      </w:r>
      <w:r w:rsidR="00F554DA">
        <w:t xml:space="preserve"> the development of the tool </w:t>
      </w:r>
      <w:r w:rsidR="003A4F2C">
        <w:t>(n=492</w:t>
      </w:r>
      <w:r w:rsidR="009A4535">
        <w:t>)</w:t>
      </w:r>
    </w:p>
    <w:p w14:paraId="7EB3408F" w14:textId="77777777" w:rsidR="009A4535" w:rsidRPr="009A4535" w:rsidRDefault="009A4535" w:rsidP="009A4535">
      <w:pPr>
        <w:rPr>
          <w:lang w:val="en-US"/>
        </w:rPr>
      </w:pPr>
    </w:p>
    <w:tbl>
      <w:tblPr>
        <w:tblStyle w:val="Grilledutableau"/>
        <w:tblW w:w="0" w:type="auto"/>
        <w:tblInd w:w="0" w:type="dxa"/>
        <w:tblLook w:val="04A0" w:firstRow="1" w:lastRow="0" w:firstColumn="1" w:lastColumn="0" w:noHBand="0" w:noVBand="1"/>
      </w:tblPr>
      <w:tblGrid>
        <w:gridCol w:w="6941"/>
        <w:gridCol w:w="1997"/>
      </w:tblGrid>
      <w:tr w:rsidR="00450D05" w:rsidRPr="009A4535" w14:paraId="2485E83F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0AA08" w14:textId="77777777" w:rsidR="00450D05" w:rsidRPr="009A4535" w:rsidRDefault="00450D05" w:rsidP="005E06B1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Characteristic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7C6F4" w14:textId="77777777" w:rsidR="00450D05" w:rsidRPr="009A4535" w:rsidRDefault="00450D05" w:rsidP="009A4535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Total</w:t>
            </w:r>
          </w:p>
          <w:p w14:paraId="13A85483" w14:textId="77777777" w:rsidR="00450D05" w:rsidRPr="009A4535" w:rsidRDefault="00450D05" w:rsidP="009A4535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</w:p>
          <w:p w14:paraId="3BBEDF36" w14:textId="77777777" w:rsidR="00450D05" w:rsidRPr="009A4535" w:rsidRDefault="00450D05" w:rsidP="009A4535">
            <w:pPr>
              <w:jc w:val="center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(n=</w:t>
            </w:r>
            <w:r w:rsidR="009A4535"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492</w:t>
            </w: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)</w:t>
            </w:r>
          </w:p>
        </w:tc>
      </w:tr>
      <w:tr w:rsidR="00450D05" w:rsidRPr="009A4535" w14:paraId="5FC2D412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2B7342" w14:textId="77777777" w:rsidR="00450D05" w:rsidRPr="009A4535" w:rsidRDefault="00450D05" w:rsidP="009A453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Age, median (Q1</w:t>
            </w: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sym w:font="Symbol" w:char="F02D"/>
            </w: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Q3) – y</w:t>
            </w:r>
            <w:r w:rsidR="009A4535">
              <w:rPr>
                <w:rFonts w:ascii="Times New Roman" w:hAnsi="Times New Roman" w:cs="Times New Roman"/>
                <w:b/>
                <w:sz w:val="24"/>
                <w:lang w:val="en-US"/>
              </w:rPr>
              <w:t>ea</w:t>
            </w: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r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1718F" w14:textId="77777777" w:rsidR="00450D05" w:rsidRPr="009A4535" w:rsidRDefault="00450D05" w:rsidP="009A453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45</w:t>
            </w:r>
          </w:p>
          <w:p w14:paraId="129E58D6" w14:textId="77777777" w:rsidR="00450D05" w:rsidRPr="009A4535" w:rsidRDefault="009A4535" w:rsidP="009A4535">
            <w:pPr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(35</w:t>
            </w:r>
            <w:r w:rsidR="00450D05" w:rsidRPr="009A4535">
              <w:rPr>
                <w:rFonts w:ascii="Times New Roman" w:hAnsi="Times New Roman" w:cs="Times New Roman"/>
                <w:sz w:val="24"/>
                <w:lang w:val="en-US"/>
              </w:rPr>
              <w:sym w:font="Symbol" w:char="F02D"/>
            </w: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50.25</w:t>
            </w:r>
            <w:r w:rsidR="00450D05" w:rsidRPr="009A4535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</w:tr>
      <w:tr w:rsidR="00450D05" w:rsidRPr="009A4535" w14:paraId="5BE23B89" w14:textId="77777777" w:rsidTr="006D6200">
        <w:trPr>
          <w:trHeight w:val="58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E9792" w14:textId="77777777" w:rsidR="00450D05" w:rsidRPr="009A4535" w:rsidRDefault="00450D05" w:rsidP="005E06B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Female sex – no (%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99E7E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2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414</w:t>
            </w:r>
            <w:r w:rsidR="00450D05"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 xml:space="preserve"> (8</w:t>
            </w: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4</w:t>
            </w:r>
            <w:r w:rsidR="00450D05"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)</w:t>
            </w:r>
          </w:p>
        </w:tc>
      </w:tr>
      <w:tr w:rsidR="00450D05" w:rsidRPr="009A4535" w14:paraId="05D4C5CE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E90A" w14:textId="77777777" w:rsidR="00450D05" w:rsidRPr="009A4535" w:rsidRDefault="00450D05" w:rsidP="005E06B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Educational level – no (%)</w:t>
            </w:r>
          </w:p>
          <w:p w14:paraId="1D82D830" w14:textId="77777777" w:rsidR="00450D05" w:rsidRPr="009A4535" w:rsidRDefault="00450D05" w:rsidP="005E06B1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 xml:space="preserve">Middle school or equivalent </w:t>
            </w:r>
          </w:p>
          <w:p w14:paraId="3FAC5BB7" w14:textId="77777777" w:rsidR="00450D05" w:rsidRPr="009A4535" w:rsidRDefault="00450D05" w:rsidP="005E06B1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High school or equivalent</w:t>
            </w:r>
          </w:p>
          <w:p w14:paraId="524750C0" w14:textId="77777777" w:rsidR="00450D05" w:rsidRPr="009A4535" w:rsidRDefault="00450D05" w:rsidP="005E06B1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Associate’s degree</w:t>
            </w:r>
          </w:p>
          <w:p w14:paraId="14F1A45A" w14:textId="77777777" w:rsidR="00450D05" w:rsidRPr="009A4535" w:rsidRDefault="00450D05" w:rsidP="005E06B1">
            <w:pPr>
              <w:ind w:left="708"/>
              <w:rPr>
                <w:rFonts w:ascii="Times New Roman" w:hAnsi="Times New Roman" w:cs="Times New Roman"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Higher education</w:t>
            </w:r>
          </w:p>
          <w:p w14:paraId="153AD8EE" w14:textId="77777777" w:rsidR="00450D05" w:rsidRPr="009A4535" w:rsidRDefault="00450D05" w:rsidP="005E06B1">
            <w:pPr>
              <w:ind w:left="708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t>Other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D9D6" w14:textId="77777777" w:rsidR="009A453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</w:p>
          <w:p w14:paraId="6ED1A322" w14:textId="77777777" w:rsidR="009A453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35 (7.1)</w:t>
            </w:r>
          </w:p>
          <w:p w14:paraId="7B6C389F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80 (16.3)</w:t>
            </w:r>
          </w:p>
          <w:p w14:paraId="01C533E9" w14:textId="77777777" w:rsidR="009A453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2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110 (22.4)</w:t>
            </w:r>
          </w:p>
          <w:p w14:paraId="056526C6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2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262 (53.3)</w:t>
            </w:r>
          </w:p>
          <w:p w14:paraId="148D2518" w14:textId="77777777" w:rsidR="009A453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2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5 (1.0)</w:t>
            </w:r>
          </w:p>
        </w:tc>
      </w:tr>
      <w:tr w:rsidR="00450D05" w:rsidRPr="009A4535" w14:paraId="28014825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52DFD" w14:textId="77777777" w:rsidR="00450D05" w:rsidRPr="006D6200" w:rsidRDefault="00450D05" w:rsidP="00450D05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6D6200">
              <w:rPr>
                <w:rFonts w:ascii="Times New Roman" w:hAnsi="Times New Roman" w:cs="Times New Roman"/>
                <w:b/>
                <w:sz w:val="24"/>
                <w:lang w:val="en-US"/>
              </w:rPr>
              <w:t>Positive testing for SARS-</w:t>
            </w:r>
            <w:proofErr w:type="spellStart"/>
            <w:r w:rsidRPr="006D6200">
              <w:rPr>
                <w:rFonts w:ascii="Times New Roman" w:hAnsi="Times New Roman" w:cs="Times New Roman"/>
                <w:b/>
                <w:sz w:val="24"/>
                <w:lang w:val="en-US"/>
              </w:rPr>
              <w:t>CoV</w:t>
            </w:r>
            <w:proofErr w:type="spellEnd"/>
            <w:r w:rsidRPr="006D6200">
              <w:rPr>
                <w:rFonts w:ascii="Times New Roman" w:hAnsi="Times New Roman" w:cs="Times New Roman"/>
                <w:b/>
                <w:sz w:val="24"/>
                <w:lang w:val="en-US"/>
              </w:rPr>
              <w:t xml:space="preserve"> by PCR swab or serological assay – no (%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B2234F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sz w:val="24"/>
                <w:szCs w:val="22"/>
                <w:lang w:val="en-US"/>
              </w:rPr>
            </w:pPr>
            <w:r w:rsidRPr="009A4535">
              <w:rPr>
                <w:rFonts w:ascii="Times New Roman" w:hAnsi="Times New Roman" w:cs="Times New Roman"/>
                <w:sz w:val="24"/>
                <w:szCs w:val="22"/>
                <w:lang w:val="en-US"/>
              </w:rPr>
              <w:t>210 (43%)</w:t>
            </w:r>
          </w:p>
        </w:tc>
      </w:tr>
      <w:tr w:rsidR="00450D05" w:rsidRPr="009A4535" w14:paraId="2721DCC1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980FE" w14:textId="5F2ADA3D" w:rsidR="00450D05" w:rsidRPr="009A4535" w:rsidRDefault="00450D05" w:rsidP="006D6200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Time since symptom onset, median (Q1</w:t>
            </w:r>
            <w:r w:rsidRPr="009A4535">
              <w:rPr>
                <w:rFonts w:ascii="Times New Roman" w:hAnsi="Times New Roman" w:cs="Times New Roman"/>
                <w:sz w:val="24"/>
                <w:lang w:val="en-US"/>
              </w:rPr>
              <w:sym w:font="Symbol" w:char="F02D"/>
            </w: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Q3) - days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66A0A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217</w:t>
            </w:r>
          </w:p>
          <w:p w14:paraId="1FEECC57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(205-230</w:t>
            </w:r>
            <w:r w:rsidR="00450D05"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)</w:t>
            </w:r>
          </w:p>
        </w:tc>
      </w:tr>
      <w:tr w:rsidR="00450D05" w:rsidRPr="009A4535" w14:paraId="15593AF3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EA5F6" w14:textId="77777777" w:rsidR="00450D05" w:rsidRPr="009A4535" w:rsidRDefault="00450D05" w:rsidP="005E06B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Hospitalized for COVID-19 – no (%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D1C402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56 (11.4)</w:t>
            </w:r>
          </w:p>
        </w:tc>
      </w:tr>
      <w:tr w:rsidR="00450D05" w:rsidRPr="009A4535" w14:paraId="116412DE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34ED" w14:textId="77777777" w:rsidR="00450D05" w:rsidRPr="009A4535" w:rsidRDefault="00450D05" w:rsidP="005E06B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Hospitalized in ICU for COVID-19 – no (%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F627DD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3 (0.6)</w:t>
            </w:r>
          </w:p>
        </w:tc>
      </w:tr>
      <w:tr w:rsidR="00450D05" w:rsidRPr="00450D05" w14:paraId="1042EF3A" w14:textId="77777777" w:rsidTr="006D6200"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905C" w14:textId="77777777" w:rsidR="00450D05" w:rsidRPr="009A4535" w:rsidRDefault="00450D05" w:rsidP="005E06B1">
            <w:pPr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9A4535">
              <w:rPr>
                <w:rFonts w:ascii="Times New Roman" w:hAnsi="Times New Roman" w:cs="Times New Roman"/>
                <w:b/>
                <w:sz w:val="24"/>
                <w:lang w:val="en-US"/>
              </w:rPr>
              <w:t>Duration of hospitalization, median (Q1-Q3)</w:t>
            </w:r>
          </w:p>
        </w:tc>
        <w:tc>
          <w:tcPr>
            <w:tcW w:w="1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2FEBA" w14:textId="77777777" w:rsidR="00450D05" w:rsidRPr="009A4535" w:rsidRDefault="009A4535" w:rsidP="009A4535">
            <w:pPr>
              <w:pStyle w:val="PrformatHTML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</w:pPr>
            <w:r w:rsidRPr="009A4535">
              <w:rPr>
                <w:rStyle w:val="gd15mcfceub"/>
                <w:rFonts w:ascii="Times New Roman" w:hAnsi="Times New Roman" w:cs="Times New Roman"/>
                <w:color w:val="000000"/>
                <w:sz w:val="24"/>
                <w:szCs w:val="22"/>
                <w:bdr w:val="none" w:sz="0" w:space="0" w:color="auto" w:frame="1"/>
                <w:lang w:val="en-US" w:eastAsia="en-US"/>
              </w:rPr>
              <w:t>3 (2-6)</w:t>
            </w:r>
          </w:p>
        </w:tc>
      </w:tr>
    </w:tbl>
    <w:p w14:paraId="72E04CBF" w14:textId="77777777" w:rsidR="00450D05" w:rsidRPr="00450D05" w:rsidRDefault="00450D05" w:rsidP="00450D05">
      <w:pPr>
        <w:rPr>
          <w:lang w:val="en-US"/>
        </w:rPr>
      </w:pPr>
    </w:p>
    <w:p w14:paraId="21ED42EF" w14:textId="77777777" w:rsidR="007E0175" w:rsidRDefault="007E0175">
      <w:pP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  <w:r>
        <w:br w:type="page"/>
      </w:r>
    </w:p>
    <w:p w14:paraId="262D94EE" w14:textId="0A032D75" w:rsidR="007E0175" w:rsidRPr="00B77B7E" w:rsidRDefault="007E0175" w:rsidP="007E0175">
      <w:pPr>
        <w:pStyle w:val="Titre1"/>
        <w:jc w:val="both"/>
        <w:rPr>
          <w:b w:val="0"/>
          <w:lang w:val="en-GB"/>
        </w:rPr>
      </w:pPr>
      <w:r w:rsidRPr="00B77B7E">
        <w:rPr>
          <w:lang w:val="en-GB"/>
        </w:rPr>
        <w:lastRenderedPageBreak/>
        <w:t xml:space="preserve">Supplementary material 3: Data saturation for symptoms identified during the development of the tool (step 1). </w:t>
      </w:r>
      <w:r w:rsidRPr="00B77B7E">
        <w:rPr>
          <w:b w:val="0"/>
          <w:lang w:val="en-GB"/>
        </w:rPr>
        <w:t>Plain line represents the cumulative curve of symptom identification during the qualitative step. The dotted line represents the potential symptoms that could be identified by analy</w:t>
      </w:r>
      <w:r w:rsidR="00E43D0D" w:rsidRPr="00B77B7E">
        <w:rPr>
          <w:b w:val="0"/>
          <w:lang w:val="en-GB"/>
        </w:rPr>
        <w:t>s</w:t>
      </w:r>
      <w:r w:rsidRPr="00B77B7E">
        <w:rPr>
          <w:b w:val="0"/>
          <w:lang w:val="en-GB"/>
        </w:rPr>
        <w:t>ing data from additional participants.</w:t>
      </w:r>
    </w:p>
    <w:p w14:paraId="3DB73A97" w14:textId="77777777" w:rsidR="007E0175" w:rsidRPr="00B77B7E" w:rsidRDefault="007E0175" w:rsidP="007E0175">
      <w:pPr>
        <w:rPr>
          <w:lang w:val="en-GB"/>
        </w:rPr>
      </w:pPr>
    </w:p>
    <w:p w14:paraId="394F7B50" w14:textId="77777777" w:rsidR="007E0175" w:rsidRPr="00B77B7E" w:rsidRDefault="007E0175" w:rsidP="007E0175">
      <w:pPr>
        <w:rPr>
          <w:lang w:val="en-GB"/>
        </w:rPr>
      </w:pPr>
      <w:r w:rsidRPr="00B77B7E">
        <w:rPr>
          <w:noProof/>
          <w:lang w:eastAsia="fr-FR"/>
        </w:rPr>
        <w:drawing>
          <wp:inline distT="0" distB="0" distL="0" distR="0" wp14:anchorId="418BBEFD" wp14:editId="292ACB40">
            <wp:extent cx="6013576" cy="4168140"/>
            <wp:effectExtent l="0" t="0" r="635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7584"/>
                    <a:stretch/>
                  </pic:blipFill>
                  <pic:spPr bwMode="auto">
                    <a:xfrm>
                      <a:off x="0" y="0"/>
                      <a:ext cx="6017078" cy="4170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A7857" w14:textId="77777777" w:rsidR="00450D05" w:rsidRPr="00B77B7E" w:rsidRDefault="00450D05">
      <w:pPr>
        <w:rPr>
          <w:rFonts w:ascii="Times New Roman" w:eastAsiaTheme="majorEastAsia" w:hAnsi="Times New Roman" w:cs="Times New Roman"/>
          <w:b/>
          <w:sz w:val="28"/>
          <w:szCs w:val="28"/>
          <w:lang w:val="en-GB"/>
        </w:rPr>
      </w:pPr>
      <w:r w:rsidRPr="00B77B7E">
        <w:rPr>
          <w:lang w:val="en-GB"/>
        </w:rPr>
        <w:br w:type="page"/>
      </w:r>
    </w:p>
    <w:p w14:paraId="13277800" w14:textId="77777777" w:rsidR="00670B5C" w:rsidRPr="00B77B7E" w:rsidRDefault="003C43C6" w:rsidP="00670B5C">
      <w:pPr>
        <w:pStyle w:val="Titre1"/>
        <w:rPr>
          <w:lang w:val="en-GB"/>
        </w:rPr>
      </w:pPr>
      <w:r w:rsidRPr="00B77B7E">
        <w:rPr>
          <w:lang w:val="en-GB"/>
        </w:rPr>
        <w:lastRenderedPageBreak/>
        <w:t xml:space="preserve">Supplementary </w:t>
      </w:r>
      <w:r w:rsidR="007E0175" w:rsidRPr="00B77B7E">
        <w:rPr>
          <w:lang w:val="en-GB"/>
        </w:rPr>
        <w:t>material 4</w:t>
      </w:r>
      <w:r w:rsidRPr="00B77B7E">
        <w:rPr>
          <w:lang w:val="en-GB"/>
        </w:rPr>
        <w:t>: S</w:t>
      </w:r>
      <w:r w:rsidR="00670B5C" w:rsidRPr="00B77B7E">
        <w:rPr>
          <w:lang w:val="en-GB"/>
        </w:rPr>
        <w:t>y</w:t>
      </w:r>
      <w:r w:rsidR="002379B2" w:rsidRPr="00B77B7E">
        <w:rPr>
          <w:lang w:val="en-GB"/>
        </w:rPr>
        <w:t>mptoms identified in the survey with open-ended questions</w:t>
      </w:r>
      <w:r w:rsidR="00F554DA" w:rsidRPr="00B77B7E">
        <w:rPr>
          <w:lang w:val="en-GB"/>
        </w:rPr>
        <w:t xml:space="preserve"> </w:t>
      </w:r>
      <w:r w:rsidR="00AC0372" w:rsidRPr="00B77B7E">
        <w:rPr>
          <w:lang w:val="en-GB"/>
        </w:rPr>
        <w:t xml:space="preserve">(n=380) 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3544"/>
        <w:gridCol w:w="1837"/>
      </w:tblGrid>
      <w:tr w:rsidR="000731B3" w:rsidRPr="00B77B7E" w14:paraId="4C9721AA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center"/>
          </w:tcPr>
          <w:p w14:paraId="6C335C08" w14:textId="77777777" w:rsidR="000731B3" w:rsidRPr="00B77B7E" w:rsidRDefault="000731B3" w:rsidP="00A3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Symptoms identified in the survey with open-ended questions</w:t>
            </w:r>
          </w:p>
        </w:tc>
        <w:tc>
          <w:tcPr>
            <w:tcW w:w="3544" w:type="dxa"/>
            <w:vAlign w:val="center"/>
          </w:tcPr>
          <w:p w14:paraId="095E9C6A" w14:textId="77777777" w:rsidR="000731B3" w:rsidRPr="00B77B7E" w:rsidRDefault="000731B3" w:rsidP="00A3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Final list of symptoms retained</w:t>
            </w:r>
          </w:p>
        </w:tc>
        <w:tc>
          <w:tcPr>
            <w:tcW w:w="1837" w:type="dxa"/>
            <w:shd w:val="clear" w:color="auto" w:fill="FFFFFF" w:themeFill="background1"/>
            <w:vAlign w:val="center"/>
          </w:tcPr>
          <w:p w14:paraId="0DA34B94" w14:textId="77777777" w:rsidR="000731B3" w:rsidRPr="00B77B7E" w:rsidRDefault="000731B3" w:rsidP="00A35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val="en-GB" w:eastAsia="fr-FR"/>
              </w:rPr>
              <w:t>Category</w:t>
            </w:r>
          </w:p>
        </w:tc>
      </w:tr>
      <w:tr w:rsidR="00A355A7" w:rsidRPr="00B77B7E" w14:paraId="6A5E8F6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CF359BD" w14:textId="376B2C98" w:rsidR="00A355A7" w:rsidRPr="00B77B7E" w:rsidRDefault="00A355A7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hirst/Hunger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7EC67F79" w14:textId="259A84B5" w:rsidR="00A355A7" w:rsidRPr="00B77B7E" w:rsidRDefault="00E43D0D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Eliminated</w:t>
            </w:r>
            <w:r w:rsidR="00A355A7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because less than 2% of participants reported the symptom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201540AA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General symptoms</w:t>
            </w:r>
          </w:p>
        </w:tc>
      </w:tr>
      <w:tr w:rsidR="00A355A7" w:rsidRPr="00B77B7E" w14:paraId="295E40F2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8B02D7F" w14:textId="77777777" w:rsidR="00A355A7" w:rsidRPr="00B77B7E" w:rsidRDefault="00A355A7" w:rsidP="00E17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eight loss</w:t>
            </w:r>
          </w:p>
        </w:tc>
        <w:tc>
          <w:tcPr>
            <w:tcW w:w="3544" w:type="dxa"/>
            <w:vAlign w:val="bottom"/>
          </w:tcPr>
          <w:p w14:paraId="29CE3B21" w14:textId="77777777" w:rsidR="00A355A7" w:rsidRPr="00B77B7E" w:rsidRDefault="00A355A7" w:rsidP="00E174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eight los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7BF1A3B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355A7" w:rsidRPr="004E6716" w14:paraId="22ED6AF8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FEE52E4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eight gain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14EEB98A" w14:textId="33E1E427" w:rsidR="00A355A7" w:rsidRPr="00B77B7E" w:rsidRDefault="00E43D0D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A355A7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550AC44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355A7" w:rsidRPr="00B77B7E" w14:paraId="4D0B7B6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92D83C3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oss of appetite</w:t>
            </w:r>
          </w:p>
        </w:tc>
        <w:tc>
          <w:tcPr>
            <w:tcW w:w="3544" w:type="dxa"/>
            <w:vAlign w:val="bottom"/>
          </w:tcPr>
          <w:p w14:paraId="3224973F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oss of appetit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0CB29B2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355A7" w:rsidRPr="00B77B7E" w14:paraId="64BA543D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C896A1E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weats</w:t>
            </w:r>
          </w:p>
        </w:tc>
        <w:tc>
          <w:tcPr>
            <w:tcW w:w="3544" w:type="dxa"/>
            <w:vAlign w:val="bottom"/>
          </w:tcPr>
          <w:p w14:paraId="4EB8E2FB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weat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5E8881C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30B585B2" w14:textId="77777777" w:rsidTr="00645236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B3E9F9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Fever </w:t>
            </w:r>
          </w:p>
        </w:tc>
        <w:tc>
          <w:tcPr>
            <w:tcW w:w="3544" w:type="dxa"/>
            <w:vMerge w:val="restart"/>
            <w:vAlign w:val="center"/>
          </w:tcPr>
          <w:p w14:paraId="0C7D789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ever and chill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48801B0" w14:textId="77777777" w:rsidR="00645236" w:rsidRPr="00B77B7E" w:rsidRDefault="00645236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715EA80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ED6BF74" w14:textId="77777777" w:rsidR="00645236" w:rsidRPr="00B77B7E" w:rsidRDefault="00645236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ills (without fever)</w:t>
            </w:r>
          </w:p>
        </w:tc>
        <w:tc>
          <w:tcPr>
            <w:tcW w:w="3544" w:type="dxa"/>
            <w:vMerge/>
            <w:vAlign w:val="bottom"/>
          </w:tcPr>
          <w:p w14:paraId="4F7B8B0C" w14:textId="77777777" w:rsidR="00645236" w:rsidRPr="00B77B7E" w:rsidRDefault="00645236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1923741" w14:textId="77777777" w:rsidR="00645236" w:rsidRPr="00B77B7E" w:rsidRDefault="00645236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355A7" w:rsidRPr="00B77B7E" w14:paraId="7575A97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7611891" w14:textId="7BFA822F" w:rsidR="00A355A7" w:rsidRPr="00B77B7E" w:rsidRDefault="00A355A7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Hot </w:t>
            </w:r>
            <w:r w:rsidR="00E43D0D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ushes</w:t>
            </w:r>
          </w:p>
        </w:tc>
        <w:tc>
          <w:tcPr>
            <w:tcW w:w="3544" w:type="dxa"/>
            <w:vAlign w:val="bottom"/>
          </w:tcPr>
          <w:p w14:paraId="42F84E9D" w14:textId="546132FE" w:rsidR="00A355A7" w:rsidRPr="00B77B7E" w:rsidRDefault="00A355A7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Hot </w:t>
            </w:r>
            <w:r w:rsidR="00E43D0D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ushe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AECB201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A355A7" w:rsidRPr="00B77B7E" w14:paraId="5B16C57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DF29FDB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atigue</w:t>
            </w:r>
          </w:p>
        </w:tc>
        <w:tc>
          <w:tcPr>
            <w:tcW w:w="3544" w:type="dxa"/>
            <w:vAlign w:val="bottom"/>
          </w:tcPr>
          <w:p w14:paraId="1FEB70CC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atigu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6530C97" w14:textId="77777777" w:rsidR="00A355A7" w:rsidRPr="00B77B7E" w:rsidRDefault="00A355A7" w:rsidP="00A355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1919B527" w14:textId="77777777" w:rsidTr="008073B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3A21A1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leeping more</w:t>
            </w:r>
          </w:p>
        </w:tc>
        <w:tc>
          <w:tcPr>
            <w:tcW w:w="3544" w:type="dxa"/>
            <w:vAlign w:val="bottom"/>
          </w:tcPr>
          <w:p w14:paraId="4CCF65C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leeping mor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B806E7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AF98505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A47535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fficulty sleeping</w:t>
            </w:r>
          </w:p>
        </w:tc>
        <w:tc>
          <w:tcPr>
            <w:tcW w:w="3544" w:type="dxa"/>
            <w:vAlign w:val="bottom"/>
          </w:tcPr>
          <w:p w14:paraId="6D53FC1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fficulty sleeping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9FB5BB2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17A52ED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170E3FC" w14:textId="5E384F2B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t/Cold intolerance</w:t>
            </w:r>
          </w:p>
        </w:tc>
        <w:tc>
          <w:tcPr>
            <w:tcW w:w="3544" w:type="dxa"/>
            <w:vAlign w:val="bottom"/>
          </w:tcPr>
          <w:p w14:paraId="42E72C37" w14:textId="4CFC78D4" w:rsidR="00645236" w:rsidRPr="00B77B7E" w:rsidRDefault="00645236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t/Cold intoleranc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998028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542A2708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7029A04" w14:textId="7C1E9965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ing mood/impact on morale</w:t>
            </w:r>
          </w:p>
        </w:tc>
        <w:tc>
          <w:tcPr>
            <w:tcW w:w="3544" w:type="dxa"/>
            <w:vAlign w:val="bottom"/>
          </w:tcPr>
          <w:p w14:paraId="79DB4FDC" w14:textId="52DEE46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ing mood/impact on moral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D93A4E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3AA7405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028342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ody aches</w:t>
            </w:r>
          </w:p>
        </w:tc>
        <w:tc>
          <w:tcPr>
            <w:tcW w:w="3544" w:type="dxa"/>
            <w:vAlign w:val="bottom"/>
          </w:tcPr>
          <w:p w14:paraId="5165724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ody ache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BDD7A3D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ACCCA9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D5C1CB4" w14:textId="4BED3203" w:rsidR="00645236" w:rsidRPr="00B77B7E" w:rsidRDefault="00E43D0D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ib cage</w:t>
            </w:r>
            <w:r w:rsidR="00645236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pain</w:t>
            </w:r>
          </w:p>
        </w:tc>
        <w:tc>
          <w:tcPr>
            <w:tcW w:w="3544" w:type="dxa"/>
            <w:vAlign w:val="bottom"/>
          </w:tcPr>
          <w:p w14:paraId="11C5E9BA" w14:textId="65A47AD3" w:rsidR="00645236" w:rsidRPr="00B77B7E" w:rsidRDefault="00E43D0D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ib cage</w:t>
            </w:r>
            <w:r w:rsidR="00645236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pain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70A4513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horax</w:t>
            </w:r>
          </w:p>
        </w:tc>
      </w:tr>
      <w:tr w:rsidR="00645236" w:rsidRPr="00B77B7E" w14:paraId="5DCB831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D8465B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est pressure</w:t>
            </w:r>
          </w:p>
        </w:tc>
        <w:tc>
          <w:tcPr>
            <w:tcW w:w="3544" w:type="dxa"/>
            <w:vAlign w:val="bottom"/>
          </w:tcPr>
          <w:p w14:paraId="6B3EB7C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est pressur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01D442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91AC9" w14:paraId="7C0AFB02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37233FF" w14:textId="28F7C8DE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Sharp sudden pain, </w:t>
            </w:r>
            <w:r w:rsidR="00C6755F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rt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urn</w:t>
            </w:r>
          </w:p>
        </w:tc>
        <w:tc>
          <w:tcPr>
            <w:tcW w:w="3544" w:type="dxa"/>
            <w:vAlign w:val="bottom"/>
          </w:tcPr>
          <w:p w14:paraId="2F41A184" w14:textId="4BF1584D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harp sudden pain, he</w:t>
            </w:r>
            <w:r w:rsidR="00C6755F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r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burn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03DE23AB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8195BA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C4C7C2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Tachycardia </w:t>
            </w:r>
          </w:p>
        </w:tc>
        <w:tc>
          <w:tcPr>
            <w:tcW w:w="3544" w:type="dxa"/>
            <w:vMerge w:val="restart"/>
            <w:vAlign w:val="center"/>
          </w:tcPr>
          <w:p w14:paraId="2D43CAE5" w14:textId="68025603" w:rsidR="00645236" w:rsidRPr="00B77B7E" w:rsidRDefault="00645236" w:rsidP="00E43D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achycardia/Bradycardia / palpitations/Arrhythmia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CCB8E2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2CD5102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FDD648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radycardia</w:t>
            </w:r>
          </w:p>
        </w:tc>
        <w:tc>
          <w:tcPr>
            <w:tcW w:w="3544" w:type="dxa"/>
            <w:vMerge/>
            <w:vAlign w:val="bottom"/>
          </w:tcPr>
          <w:p w14:paraId="3B65EFC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0AD48C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5077ECB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9A9905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alpitations / Arrhythmia</w:t>
            </w:r>
          </w:p>
        </w:tc>
        <w:tc>
          <w:tcPr>
            <w:tcW w:w="3544" w:type="dxa"/>
            <w:vMerge/>
            <w:vAlign w:val="bottom"/>
          </w:tcPr>
          <w:p w14:paraId="391358E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646AD6D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F40FB9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3C0F23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ugh</w:t>
            </w:r>
          </w:p>
        </w:tc>
        <w:tc>
          <w:tcPr>
            <w:tcW w:w="3544" w:type="dxa"/>
            <w:vAlign w:val="bottom"/>
          </w:tcPr>
          <w:p w14:paraId="3C18D14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ugh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F20FAC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195271A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B015150" w14:textId="3B47EA98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yspn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o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</w:t>
            </w:r>
          </w:p>
        </w:tc>
        <w:tc>
          <w:tcPr>
            <w:tcW w:w="3544" w:type="dxa"/>
            <w:vAlign w:val="bottom"/>
          </w:tcPr>
          <w:p w14:paraId="4C992209" w14:textId="50FFA23C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yspn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o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9BB810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385613FE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ADF6B7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bdominal pain</w:t>
            </w:r>
          </w:p>
        </w:tc>
        <w:tc>
          <w:tcPr>
            <w:tcW w:w="3544" w:type="dxa"/>
            <w:vAlign w:val="bottom"/>
          </w:tcPr>
          <w:p w14:paraId="382A6C8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bdominal pain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4E91542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gestive</w:t>
            </w:r>
          </w:p>
        </w:tc>
      </w:tr>
      <w:tr w:rsidR="00645236" w:rsidRPr="00B77B7E" w14:paraId="7E7342F4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949B71C" w14:textId="76DCCFE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ausea/Vomiting</w:t>
            </w:r>
          </w:p>
        </w:tc>
        <w:tc>
          <w:tcPr>
            <w:tcW w:w="3544" w:type="dxa"/>
            <w:vAlign w:val="bottom"/>
          </w:tcPr>
          <w:p w14:paraId="7C02A414" w14:textId="570058A0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ausea/Vomiting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0C5D9D9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5395662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6DC8513" w14:textId="79FFA98A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arrh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o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</w:t>
            </w:r>
          </w:p>
        </w:tc>
        <w:tc>
          <w:tcPr>
            <w:tcW w:w="3544" w:type="dxa"/>
            <w:vAlign w:val="bottom"/>
          </w:tcPr>
          <w:p w14:paraId="74E9FC3F" w14:textId="601819DA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arrh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o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F7EEEA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0C946519" w14:textId="77777777" w:rsidTr="002379B2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57C29C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nstipation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275B81B3" w14:textId="4354E776" w:rsidR="00645236" w:rsidRPr="00B77B7E" w:rsidRDefault="00C6755F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2379B2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7C8B71A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0F384F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3F71792" w14:textId="5993F4C5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Sore </w:t>
            </w:r>
            <w:r w:rsidR="007840CB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hroat/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tongue/mouth </w:t>
            </w:r>
          </w:p>
        </w:tc>
        <w:tc>
          <w:tcPr>
            <w:tcW w:w="3544" w:type="dxa"/>
            <w:vMerge w:val="restart"/>
            <w:vAlign w:val="center"/>
          </w:tcPr>
          <w:p w14:paraId="29500B51" w14:textId="564B0166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Sore </w:t>
            </w:r>
            <w:r w:rsidR="007840CB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hroat/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ongue/mouth/dysphagia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7ECEDCA4" w14:textId="02113A7D" w:rsidR="00645236" w:rsidRPr="00B77B7E" w:rsidRDefault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r</w:t>
            </w:r>
            <w:r w:rsidR="00C6031A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/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ose</w:t>
            </w:r>
            <w:r w:rsidR="00C6031A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/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hroat</w:t>
            </w:r>
          </w:p>
        </w:tc>
      </w:tr>
      <w:tr w:rsidR="00645236" w:rsidRPr="00B77B7E" w14:paraId="25E8E52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940446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ysphagia</w:t>
            </w:r>
          </w:p>
        </w:tc>
        <w:tc>
          <w:tcPr>
            <w:tcW w:w="3544" w:type="dxa"/>
            <w:vMerge/>
            <w:vAlign w:val="bottom"/>
          </w:tcPr>
          <w:p w14:paraId="318D135D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0C2C98A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15D5725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2ACFD7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r pain</w:t>
            </w:r>
          </w:p>
        </w:tc>
        <w:tc>
          <w:tcPr>
            <w:tcW w:w="3544" w:type="dxa"/>
            <w:vAlign w:val="bottom"/>
          </w:tcPr>
          <w:p w14:paraId="71856DD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ar pain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6D3AB3F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0B90D20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4E4F65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logged ears</w:t>
            </w:r>
          </w:p>
        </w:tc>
        <w:tc>
          <w:tcPr>
            <w:tcW w:w="3544" w:type="dxa"/>
            <w:vAlign w:val="bottom"/>
          </w:tcPr>
          <w:p w14:paraId="2ECA4D0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logged ear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1F9E9F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8AA948A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DD69D6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innitus</w:t>
            </w:r>
          </w:p>
        </w:tc>
        <w:tc>
          <w:tcPr>
            <w:tcW w:w="3544" w:type="dxa"/>
            <w:vAlign w:val="bottom"/>
          </w:tcPr>
          <w:p w14:paraId="3D61551B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innitu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A0ABAB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568B168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3114E9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ngested nose</w:t>
            </w:r>
          </w:p>
        </w:tc>
        <w:tc>
          <w:tcPr>
            <w:tcW w:w="3544" w:type="dxa"/>
            <w:vMerge w:val="restart"/>
            <w:vAlign w:val="center"/>
          </w:tcPr>
          <w:p w14:paraId="7A00FC99" w14:textId="3A9A34EB" w:rsidR="00645236" w:rsidRPr="00B77B7E" w:rsidRDefault="00645236" w:rsidP="00C675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ngested/</w:t>
            </w:r>
            <w:r w:rsidR="00C6755F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nny nos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2E782A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1078FE6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0EB3FA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Runny nose</w:t>
            </w:r>
          </w:p>
        </w:tc>
        <w:tc>
          <w:tcPr>
            <w:tcW w:w="3544" w:type="dxa"/>
            <w:vMerge/>
            <w:vAlign w:val="bottom"/>
          </w:tcPr>
          <w:p w14:paraId="4BF6065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85E308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C8449DE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CC5120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ry eyes</w:t>
            </w:r>
          </w:p>
        </w:tc>
        <w:tc>
          <w:tcPr>
            <w:tcW w:w="3544" w:type="dxa"/>
            <w:vAlign w:val="bottom"/>
          </w:tcPr>
          <w:p w14:paraId="7F50A6F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ry eyes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54228CE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yes</w:t>
            </w:r>
          </w:p>
        </w:tc>
      </w:tr>
      <w:tr w:rsidR="00645236" w:rsidRPr="00B77B7E" w14:paraId="7460B15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A129C3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lurry vision</w:t>
            </w:r>
          </w:p>
        </w:tc>
        <w:tc>
          <w:tcPr>
            <w:tcW w:w="3544" w:type="dxa"/>
            <w:vAlign w:val="bottom"/>
          </w:tcPr>
          <w:p w14:paraId="06FFF0A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lurry vision</w:t>
            </w:r>
            <w:r w:rsidR="002379B2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/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3BF13A0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1D0777E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C8177F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lastRenderedPageBreak/>
              <w:t>Floaters, light flashes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4DE3C1F4" w14:textId="48ECFB21" w:rsidR="00645236" w:rsidRPr="00B77B7E" w:rsidRDefault="007D0675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Eliminated</w:t>
            </w:r>
            <w:r w:rsidR="00645236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 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594803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D365BF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28F9C0E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lastRenderedPageBreak/>
              <w:t>Photophobia</w:t>
            </w:r>
          </w:p>
        </w:tc>
        <w:tc>
          <w:tcPr>
            <w:tcW w:w="3544" w:type="dxa"/>
            <w:vAlign w:val="bottom"/>
          </w:tcPr>
          <w:p w14:paraId="1A62955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hotophobia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307CC5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356099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9726446" w14:textId="17A4B0D1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Gyn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cological problems</w:t>
            </w:r>
          </w:p>
        </w:tc>
        <w:tc>
          <w:tcPr>
            <w:tcW w:w="3544" w:type="dxa"/>
            <w:vAlign w:val="bottom"/>
          </w:tcPr>
          <w:p w14:paraId="147DB9F5" w14:textId="241FF5A1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Gyn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cological problems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3653AE64" w14:textId="466B0012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Genitourinary</w:t>
            </w:r>
          </w:p>
        </w:tc>
      </w:tr>
      <w:tr w:rsidR="00645236" w:rsidRPr="00B77B7E" w14:paraId="79FCF04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6BBE3B0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rinary symptoms</w:t>
            </w:r>
          </w:p>
        </w:tc>
        <w:tc>
          <w:tcPr>
            <w:tcW w:w="3544" w:type="dxa"/>
            <w:vAlign w:val="bottom"/>
          </w:tcPr>
          <w:p w14:paraId="011AC95B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rinary symptom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7BAB698B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02870789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799F59B" w14:textId="5DD3AFEF" w:rsidR="00645236" w:rsidRPr="00B77B7E" w:rsidRDefault="00645236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ry/peeling</w:t>
            </w:r>
            <w:r w:rsidR="007D0675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skin</w:t>
            </w:r>
          </w:p>
        </w:tc>
        <w:tc>
          <w:tcPr>
            <w:tcW w:w="3544" w:type="dxa"/>
            <w:vAlign w:val="bottom"/>
          </w:tcPr>
          <w:p w14:paraId="68702F38" w14:textId="5FE251C2" w:rsidR="00645236" w:rsidRPr="00B77B7E" w:rsidRDefault="00645236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ry/peeling</w:t>
            </w:r>
            <w:r w:rsidR="007D0675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skin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32D0778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air and skin</w:t>
            </w:r>
          </w:p>
        </w:tc>
      </w:tr>
      <w:tr w:rsidR="00645236" w:rsidRPr="00B77B7E" w14:paraId="50BFE9E9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138C5CD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air loss</w:t>
            </w:r>
          </w:p>
        </w:tc>
        <w:tc>
          <w:tcPr>
            <w:tcW w:w="3544" w:type="dxa"/>
            <w:vAlign w:val="bottom"/>
          </w:tcPr>
          <w:p w14:paraId="4A08F15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air los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41F52FF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0F8CF030" w14:textId="77777777" w:rsidTr="00645236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D7D715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apulosquamous</w:t>
            </w:r>
            <w:proofErr w:type="spellEnd"/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eruptions</w:t>
            </w:r>
          </w:p>
        </w:tc>
        <w:tc>
          <w:tcPr>
            <w:tcW w:w="3544" w:type="dxa"/>
            <w:vMerge w:val="restart"/>
            <w:vAlign w:val="center"/>
          </w:tcPr>
          <w:p w14:paraId="00725E2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kin rash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E9259D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D37376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CE71C0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proofErr w:type="spellStart"/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orbilliform</w:t>
            </w:r>
            <w:proofErr w:type="spellEnd"/>
          </w:p>
        </w:tc>
        <w:tc>
          <w:tcPr>
            <w:tcW w:w="3544" w:type="dxa"/>
            <w:vMerge/>
            <w:vAlign w:val="bottom"/>
          </w:tcPr>
          <w:p w14:paraId="392B3A6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A6C063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222A464C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A5673CB" w14:textId="0410399B" w:rsidR="00645236" w:rsidRPr="00B77B7E" w:rsidRDefault="00645236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scoloration/swelling of hands and feet</w:t>
            </w:r>
          </w:p>
        </w:tc>
        <w:tc>
          <w:tcPr>
            <w:tcW w:w="3544" w:type="dxa"/>
            <w:vAlign w:val="bottom"/>
          </w:tcPr>
          <w:p w14:paraId="21A4FDC0" w14:textId="7C85BE37" w:rsidR="00645236" w:rsidRPr="00B77B7E" w:rsidRDefault="00645236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scoloration/swelling of hands and feet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1A781C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F0C844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AD7A262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one pain</w:t>
            </w:r>
          </w:p>
        </w:tc>
        <w:tc>
          <w:tcPr>
            <w:tcW w:w="3544" w:type="dxa"/>
            <w:vMerge w:val="restart"/>
            <w:vAlign w:val="center"/>
          </w:tcPr>
          <w:p w14:paraId="4D7D5C19" w14:textId="5E7E02DA" w:rsidR="00645236" w:rsidRPr="00B77B7E" w:rsidRDefault="00645236" w:rsidP="007D06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Bone and </w:t>
            </w:r>
            <w:r w:rsidR="007D0675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j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oint </w:t>
            </w:r>
            <w:r w:rsidR="007D0675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in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5D43046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Musculoskeletal </w:t>
            </w:r>
          </w:p>
        </w:tc>
      </w:tr>
      <w:tr w:rsidR="00645236" w:rsidRPr="00B77B7E" w14:paraId="122DD2EE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E3CC0EF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Joint pain</w:t>
            </w:r>
          </w:p>
        </w:tc>
        <w:tc>
          <w:tcPr>
            <w:tcW w:w="3544" w:type="dxa"/>
            <w:vMerge/>
            <w:vAlign w:val="bottom"/>
          </w:tcPr>
          <w:p w14:paraId="0BC282F2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026238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710EDBF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301A29F" w14:textId="7603884E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vy legs/swelling of the legs</w:t>
            </w:r>
          </w:p>
        </w:tc>
        <w:tc>
          <w:tcPr>
            <w:tcW w:w="3544" w:type="dxa"/>
            <w:vAlign w:val="bottom"/>
          </w:tcPr>
          <w:p w14:paraId="70C85D0A" w14:textId="57D7A9C8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vy legs/swelling of the leg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1A63A1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C102C35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219969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uscle aches</w:t>
            </w:r>
          </w:p>
        </w:tc>
        <w:tc>
          <w:tcPr>
            <w:tcW w:w="3544" w:type="dxa"/>
            <w:vAlign w:val="bottom"/>
          </w:tcPr>
          <w:p w14:paraId="0AB3862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uscle ache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42EA22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66E1153E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37CA5E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eck, back and low back pain</w:t>
            </w:r>
          </w:p>
        </w:tc>
        <w:tc>
          <w:tcPr>
            <w:tcW w:w="3544" w:type="dxa"/>
            <w:vAlign w:val="bottom"/>
          </w:tcPr>
          <w:p w14:paraId="5FF54EAE" w14:textId="0D4D4B96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eck, back</w:t>
            </w:r>
            <w:r w:rsidR="00ED35FB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,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and low back pain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0D8592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47CAD7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3F8D0D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dache</w:t>
            </w:r>
          </w:p>
        </w:tc>
        <w:tc>
          <w:tcPr>
            <w:tcW w:w="3544" w:type="dxa"/>
            <w:vAlign w:val="bottom"/>
          </w:tcPr>
          <w:p w14:paraId="5B701EAB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eadache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7755752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Neurological</w:t>
            </w:r>
          </w:p>
        </w:tc>
      </w:tr>
      <w:tr w:rsidR="00645236" w:rsidRPr="00B77B7E" w14:paraId="456ABA79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E16922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remor</w:t>
            </w:r>
          </w:p>
        </w:tc>
        <w:tc>
          <w:tcPr>
            <w:tcW w:w="3544" w:type="dxa"/>
            <w:vAlign w:val="bottom"/>
          </w:tcPr>
          <w:p w14:paraId="22F1D4A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Tremor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2781FD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70E4F74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A808A5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onvulsions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204862BC" w14:textId="0799346E" w:rsidR="00645236" w:rsidRPr="00B77B7E" w:rsidRDefault="00ED35FB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645236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400771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05B31A92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AEE7346" w14:textId="264BB949" w:rsidR="00645236" w:rsidRPr="00B77B7E" w:rsidRDefault="00645236" w:rsidP="00CE7E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zziness/Malaise</w:t>
            </w:r>
          </w:p>
        </w:tc>
        <w:tc>
          <w:tcPr>
            <w:tcW w:w="3544" w:type="dxa"/>
            <w:vAlign w:val="bottom"/>
          </w:tcPr>
          <w:p w14:paraId="48C9053E" w14:textId="79F82746" w:rsidR="00645236" w:rsidRPr="00B77B7E" w:rsidRDefault="00645236" w:rsidP="00ED3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zziness/Malais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2DAF9EE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50D55965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30F173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alance disorder</w:t>
            </w:r>
          </w:p>
        </w:tc>
        <w:tc>
          <w:tcPr>
            <w:tcW w:w="3544" w:type="dxa"/>
            <w:vAlign w:val="bottom"/>
          </w:tcPr>
          <w:p w14:paraId="34FACAC9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alance disorder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4425C2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45D6141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3D357C0" w14:textId="7EA6DA26" w:rsidR="00645236" w:rsidRPr="00B77B7E" w:rsidRDefault="00ED3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Difficulty finding the right w</w:t>
            </w:r>
            <w:r w:rsidR="00645236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ord </w:t>
            </w:r>
          </w:p>
        </w:tc>
        <w:tc>
          <w:tcPr>
            <w:tcW w:w="3544" w:type="dxa"/>
            <w:vAlign w:val="bottom"/>
          </w:tcPr>
          <w:p w14:paraId="7DDA3557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Word finding problem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73D4D9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283E62E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0CD6A5B" w14:textId="7A6B32BF" w:rsidR="00645236" w:rsidRPr="00B77B7E" w:rsidRDefault="00645236" w:rsidP="00ED3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rain fog/Difficulty concentrating</w:t>
            </w:r>
          </w:p>
        </w:tc>
        <w:tc>
          <w:tcPr>
            <w:tcW w:w="3544" w:type="dxa"/>
            <w:vAlign w:val="bottom"/>
          </w:tcPr>
          <w:p w14:paraId="23760126" w14:textId="37831115" w:rsidR="00645236" w:rsidRPr="00B77B7E" w:rsidRDefault="00645236" w:rsidP="00ED35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rain fog/Difficulty concentrating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0116CB5A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0B7B5A5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9224C2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emory problems</w:t>
            </w:r>
          </w:p>
        </w:tc>
        <w:tc>
          <w:tcPr>
            <w:tcW w:w="3544" w:type="dxa"/>
            <w:vAlign w:val="bottom"/>
          </w:tcPr>
          <w:p w14:paraId="33D13B02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Memory problem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7CD17B7D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6A5D9534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64616E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allucinations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19EA289D" w14:textId="3A3327AC" w:rsidR="00645236" w:rsidRPr="00B77B7E" w:rsidRDefault="00ED35FB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645236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724D073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4B92D8E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331EC65" w14:textId="43C49617" w:rsidR="00645236" w:rsidRPr="00B77B7E" w:rsidRDefault="00645236" w:rsidP="00B91A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ar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sthesia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- </w:t>
            </w:r>
            <w:r w:rsidR="00623A18" w:rsidRPr="00B91AC9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ricking, tingling, or creeping on the skin</w:t>
            </w:r>
          </w:p>
        </w:tc>
        <w:tc>
          <w:tcPr>
            <w:tcW w:w="3544" w:type="dxa"/>
            <w:vAlign w:val="bottom"/>
          </w:tcPr>
          <w:p w14:paraId="4D46A5DF" w14:textId="78185C99" w:rsidR="00645236" w:rsidRPr="00B77B7E" w:rsidRDefault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Par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sthesia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</w:t>
            </w:r>
            <w:r w:rsidR="009412F4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—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pricking, tingling, or creeping on the skin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A564B4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3522A711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B9713C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Facial paralysis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4DDE32D9" w14:textId="67BECCF7" w:rsidR="00645236" w:rsidRPr="00B77B7E" w:rsidRDefault="00623A18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645236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because less than 2% of participants reported the symptom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051973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4E6716" w14:paraId="579C801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D7016B6" w14:textId="1DCA0D0E" w:rsidR="00645236" w:rsidRPr="00B77B7E" w:rsidRDefault="00623A18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91AC9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Impaired or decreased tactile sensibility</w:t>
            </w:r>
          </w:p>
        </w:tc>
        <w:tc>
          <w:tcPr>
            <w:tcW w:w="3544" w:type="dxa"/>
            <w:vAlign w:val="bottom"/>
          </w:tcPr>
          <w:p w14:paraId="20240E4C" w14:textId="6B638615" w:rsidR="00645236" w:rsidRPr="00B77B7E" w:rsidRDefault="00623A18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Impaired or decreased tactile sensibility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22454CB5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780924E3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9EABF02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e of taste</w:t>
            </w:r>
          </w:p>
        </w:tc>
        <w:tc>
          <w:tcPr>
            <w:tcW w:w="3544" w:type="dxa"/>
            <w:vMerge w:val="restart"/>
            <w:vAlign w:val="center"/>
          </w:tcPr>
          <w:p w14:paraId="2DAE8299" w14:textId="1AF0A040" w:rsidR="00645236" w:rsidRPr="00B77B7E" w:rsidRDefault="00645236" w:rsidP="0062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e/loss of tast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1AD4FD6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2DB5E2EF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1D91094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oss of taste</w:t>
            </w:r>
          </w:p>
        </w:tc>
        <w:tc>
          <w:tcPr>
            <w:tcW w:w="3544" w:type="dxa"/>
            <w:vMerge/>
            <w:vAlign w:val="center"/>
          </w:tcPr>
          <w:p w14:paraId="4F5DB7D6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9625DD0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5853C50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5CFB3A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e of smell</w:t>
            </w:r>
          </w:p>
        </w:tc>
        <w:tc>
          <w:tcPr>
            <w:tcW w:w="3544" w:type="dxa"/>
            <w:vMerge w:val="restart"/>
            <w:vAlign w:val="center"/>
          </w:tcPr>
          <w:p w14:paraId="7C2BFCC9" w14:textId="6DFD96BB" w:rsidR="00645236" w:rsidRPr="00B77B7E" w:rsidRDefault="00645236" w:rsidP="0062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hange/loss of smell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E8D932C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645236" w:rsidRPr="00B77B7E" w14:paraId="6F071E8B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20BB0A7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Loss of smell</w:t>
            </w:r>
          </w:p>
        </w:tc>
        <w:tc>
          <w:tcPr>
            <w:tcW w:w="3544" w:type="dxa"/>
            <w:vMerge/>
            <w:vAlign w:val="bottom"/>
          </w:tcPr>
          <w:p w14:paraId="428D5E68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446B9A31" w14:textId="77777777" w:rsidR="00645236" w:rsidRPr="00B77B7E" w:rsidRDefault="00645236" w:rsidP="006452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81665A" w:rsidRPr="00B77B7E" w14:paraId="64D5E226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F2BA50A" w14:textId="348C7FDE" w:rsidR="0081665A" w:rsidRPr="00B77B7E" w:rsidRDefault="0081665A" w:rsidP="0062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irculatory problems (incl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ding b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lging veins)</w:t>
            </w:r>
          </w:p>
        </w:tc>
        <w:tc>
          <w:tcPr>
            <w:tcW w:w="3544" w:type="dxa"/>
            <w:vAlign w:val="bottom"/>
          </w:tcPr>
          <w:p w14:paraId="48677C39" w14:textId="0D2B4F55" w:rsidR="0081665A" w:rsidRPr="00B77B7E" w:rsidRDefault="0081665A" w:rsidP="0062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Circulatory problems (incl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ding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 xml:space="preserve"> </w:t>
            </w:r>
            <w:r w:rsidR="00623A18"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b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ulging veins)</w:t>
            </w:r>
          </w:p>
        </w:tc>
        <w:tc>
          <w:tcPr>
            <w:tcW w:w="1837" w:type="dxa"/>
            <w:vMerge w:val="restart"/>
            <w:shd w:val="clear" w:color="auto" w:fill="FFFFFF" w:themeFill="background1"/>
            <w:vAlign w:val="center"/>
          </w:tcPr>
          <w:p w14:paraId="45157FD5" w14:textId="77777777" w:rsidR="0081665A" w:rsidRPr="00B77B7E" w:rsidRDefault="0081665A" w:rsidP="0081665A">
            <w:pPr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>Blood and vessels</w:t>
            </w:r>
          </w:p>
        </w:tc>
      </w:tr>
      <w:tr w:rsidR="0081665A" w:rsidRPr="00B77B7E" w14:paraId="4D814787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C51A87D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pontaneous bruises</w:t>
            </w:r>
          </w:p>
        </w:tc>
        <w:tc>
          <w:tcPr>
            <w:tcW w:w="3544" w:type="dxa"/>
            <w:vAlign w:val="bottom"/>
          </w:tcPr>
          <w:p w14:paraId="63B9B7B2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pontaneous bruise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66C92445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81665A" w:rsidRPr="00B77B7E" w14:paraId="22945A05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73A1E56D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wollen lymph nodes</w:t>
            </w:r>
          </w:p>
        </w:tc>
        <w:tc>
          <w:tcPr>
            <w:tcW w:w="3544" w:type="dxa"/>
            <w:vAlign w:val="bottom"/>
          </w:tcPr>
          <w:p w14:paraId="24EB6935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Swollen lymph nodes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762FCB3A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81665A" w:rsidRPr="004E6716" w14:paraId="266EE5A9" w14:textId="77777777" w:rsidTr="00A355A7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304E45AA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igh or low blood pressure</w:t>
            </w:r>
          </w:p>
        </w:tc>
        <w:tc>
          <w:tcPr>
            <w:tcW w:w="3544" w:type="dxa"/>
            <w:vAlign w:val="bottom"/>
          </w:tcPr>
          <w:p w14:paraId="45D3480D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High or low blood pressur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557FE487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  <w:tr w:rsidR="0081665A" w:rsidRPr="004E6716" w14:paraId="40CF3057" w14:textId="77777777" w:rsidTr="0081665A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76D5D57" w14:textId="244F6F39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  <w:bookmarkStart w:id="0" w:name="_GoBack" w:colFirst="0" w:colLast="3"/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n</w:t>
            </w:r>
            <w:r w:rsid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a</w:t>
            </w:r>
            <w:r w:rsidRPr="00B77B7E"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  <w:t>emia</w:t>
            </w:r>
          </w:p>
        </w:tc>
        <w:tc>
          <w:tcPr>
            <w:tcW w:w="3544" w:type="dxa"/>
            <w:shd w:val="clear" w:color="auto" w:fill="D5DCE4" w:themeFill="text2" w:themeFillTint="33"/>
            <w:vAlign w:val="bottom"/>
          </w:tcPr>
          <w:p w14:paraId="09A27706" w14:textId="7ADEF0A4" w:rsidR="0081665A" w:rsidRPr="00B77B7E" w:rsidRDefault="00623A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D0CECE" w:themeColor="background2" w:themeShade="E6"/>
                <w:szCs w:val="24"/>
                <w:lang w:val="en-GB" w:eastAsia="fr-FR"/>
              </w:rPr>
            </w:pP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Eliminated </w:t>
            </w:r>
            <w:r w:rsidR="0081665A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because </w:t>
            </w:r>
            <w:r w:rsidR="005B00D0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is a </w:t>
            </w:r>
            <w:r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 xml:space="preserve">laboratory </w:t>
            </w:r>
            <w:r w:rsidR="005B00D0" w:rsidRPr="00B77B7E">
              <w:rPr>
                <w:rFonts w:ascii="Times New Roman" w:eastAsia="Times New Roman" w:hAnsi="Times New Roman" w:cs="Times New Roman"/>
                <w:i/>
                <w:color w:val="000000"/>
                <w:szCs w:val="24"/>
                <w:lang w:val="en-GB" w:eastAsia="fr-FR"/>
              </w:rPr>
              <w:t>value</w:t>
            </w:r>
          </w:p>
        </w:tc>
        <w:tc>
          <w:tcPr>
            <w:tcW w:w="1837" w:type="dxa"/>
            <w:vMerge/>
            <w:shd w:val="clear" w:color="auto" w:fill="FFFFFF" w:themeFill="background1"/>
            <w:vAlign w:val="center"/>
          </w:tcPr>
          <w:p w14:paraId="38BCDF4C" w14:textId="77777777" w:rsidR="0081665A" w:rsidRPr="00B77B7E" w:rsidRDefault="0081665A" w:rsidP="008166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fr-FR"/>
              </w:rPr>
            </w:pPr>
          </w:p>
        </w:tc>
      </w:tr>
    </w:tbl>
    <w:bookmarkEnd w:id="0"/>
    <w:p w14:paraId="677E4941" w14:textId="02D6CC28" w:rsidR="00AC0372" w:rsidRPr="00B77B7E" w:rsidRDefault="00AC0372" w:rsidP="00AC0372">
      <w:pPr>
        <w:pStyle w:val="Titre1"/>
        <w:rPr>
          <w:lang w:val="en-GB"/>
        </w:rPr>
      </w:pPr>
      <w:r w:rsidRPr="00B77B7E">
        <w:rPr>
          <w:lang w:val="en-GB"/>
        </w:rPr>
        <w:lastRenderedPageBreak/>
        <w:t xml:space="preserve">Supplementary material 5: </w:t>
      </w:r>
      <w:r w:rsidR="003A4F2C" w:rsidRPr="00B77B7E">
        <w:rPr>
          <w:lang w:val="en-GB"/>
        </w:rPr>
        <w:t>Example</w:t>
      </w:r>
      <w:r w:rsidR="007A2884" w:rsidRPr="00B77B7E">
        <w:rPr>
          <w:lang w:val="en-GB"/>
        </w:rPr>
        <w:t>s</w:t>
      </w:r>
      <w:r w:rsidR="003A4F2C" w:rsidRPr="00B77B7E">
        <w:rPr>
          <w:lang w:val="en-GB"/>
        </w:rPr>
        <w:t xml:space="preserve"> of </w:t>
      </w:r>
      <w:r w:rsidR="007A2884" w:rsidRPr="00B77B7E">
        <w:rPr>
          <w:lang w:val="en-GB"/>
        </w:rPr>
        <w:t xml:space="preserve">what </w:t>
      </w:r>
      <w:r w:rsidR="003A4F2C" w:rsidRPr="00B77B7E">
        <w:rPr>
          <w:lang w:val="en-GB"/>
        </w:rPr>
        <w:t>patients</w:t>
      </w:r>
      <w:r w:rsidR="007A2884" w:rsidRPr="00B77B7E">
        <w:rPr>
          <w:lang w:val="en-GB"/>
        </w:rPr>
        <w:t xml:space="preserve"> wrote about </w:t>
      </w:r>
      <w:r w:rsidR="003A4F2C" w:rsidRPr="00B77B7E">
        <w:rPr>
          <w:lang w:val="en-GB"/>
        </w:rPr>
        <w:t>the i</w:t>
      </w:r>
      <w:r w:rsidRPr="00B77B7E">
        <w:rPr>
          <w:lang w:val="en-GB"/>
        </w:rPr>
        <w:t xml:space="preserve">mpact of long </w:t>
      </w:r>
      <w:r w:rsidR="004E6716">
        <w:rPr>
          <w:lang w:val="en-GB"/>
        </w:rPr>
        <w:t>c</w:t>
      </w:r>
      <w:r w:rsidRPr="00B77B7E">
        <w:rPr>
          <w:lang w:val="en-GB"/>
        </w:rPr>
        <w:t xml:space="preserve">ovid on </w:t>
      </w:r>
      <w:r w:rsidR="004E6716">
        <w:rPr>
          <w:lang w:val="en-GB"/>
        </w:rPr>
        <w:t xml:space="preserve">their </w:t>
      </w:r>
      <w:r w:rsidRPr="00B77B7E">
        <w:rPr>
          <w:lang w:val="en-GB"/>
        </w:rPr>
        <w:t>lives (n=380)</w:t>
      </w:r>
    </w:p>
    <w:tbl>
      <w:tblPr>
        <w:tblStyle w:val="Grilledutableau"/>
        <w:tblW w:w="9067" w:type="dxa"/>
        <w:tblInd w:w="0" w:type="dxa"/>
        <w:tblLook w:val="04A0" w:firstRow="1" w:lastRow="0" w:firstColumn="1" w:lastColumn="0" w:noHBand="0" w:noVBand="1"/>
      </w:tblPr>
      <w:tblGrid>
        <w:gridCol w:w="3397"/>
        <w:gridCol w:w="5670"/>
      </w:tblGrid>
      <w:tr w:rsidR="00AC0372" w:rsidRPr="00B77B7E" w14:paraId="6B415153" w14:textId="77777777" w:rsidTr="00AC0372">
        <w:tc>
          <w:tcPr>
            <w:tcW w:w="3397" w:type="dxa"/>
          </w:tcPr>
          <w:p w14:paraId="72CD1FAC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Theme identified</w:t>
            </w:r>
          </w:p>
        </w:tc>
        <w:tc>
          <w:tcPr>
            <w:tcW w:w="5670" w:type="dxa"/>
          </w:tcPr>
          <w:p w14:paraId="4244FA40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 xml:space="preserve">Example </w:t>
            </w:r>
          </w:p>
        </w:tc>
      </w:tr>
      <w:tr w:rsidR="00AC0372" w:rsidRPr="004E6716" w14:paraId="3D760993" w14:textId="77777777" w:rsidTr="00AC0372">
        <w:tc>
          <w:tcPr>
            <w:tcW w:w="3397" w:type="dxa"/>
          </w:tcPr>
          <w:p w14:paraId="43D9C275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performing basic activities</w:t>
            </w:r>
          </w:p>
        </w:tc>
        <w:tc>
          <w:tcPr>
            <w:tcW w:w="5670" w:type="dxa"/>
          </w:tcPr>
          <w:p w14:paraId="1405CC29" w14:textId="2C451CC0" w:rsidR="00AC0372" w:rsidRPr="00B77B7E" w:rsidRDefault="00AC0372" w:rsidP="007A288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I had to go back </w:t>
            </w:r>
            <w:r w:rsidR="007A2884"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to 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liv</w:t>
            </w:r>
            <w:r w:rsidR="007A2884"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e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with my parents at the age of 31 because I am unable to carry out daily tasks” 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(32-year-old woman)</w:t>
            </w:r>
          </w:p>
        </w:tc>
      </w:tr>
      <w:tr w:rsidR="00AC0372" w:rsidRPr="004E6716" w14:paraId="340EE2D7" w14:textId="77777777" w:rsidTr="00AC0372">
        <w:tc>
          <w:tcPr>
            <w:tcW w:w="3397" w:type="dxa"/>
          </w:tcPr>
          <w:p w14:paraId="745A2D95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their professional lives</w:t>
            </w:r>
          </w:p>
        </w:tc>
        <w:tc>
          <w:tcPr>
            <w:tcW w:w="5670" w:type="dxa"/>
          </w:tcPr>
          <w:p w14:paraId="42939D86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“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I used to have a great capacity for work, but now I can no longer work full time [because of my symptoms] (…). This has an important economic impact on my life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” (55-year-old woman)</w:t>
            </w:r>
          </w:p>
        </w:tc>
      </w:tr>
      <w:tr w:rsidR="00AC0372" w:rsidRPr="00B91AC9" w14:paraId="3C30813C" w14:textId="77777777" w:rsidTr="00AC0372">
        <w:tc>
          <w:tcPr>
            <w:tcW w:w="3397" w:type="dxa"/>
          </w:tcPr>
          <w:p w14:paraId="3A211EAF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fulfilling their family roles</w:t>
            </w:r>
          </w:p>
        </w:tc>
        <w:tc>
          <w:tcPr>
            <w:tcW w:w="5670" w:type="dxa"/>
          </w:tcPr>
          <w:p w14:paraId="23A2EB7B" w14:textId="4EC8FFB2" w:rsidR="00AC0372" w:rsidRPr="00B77B7E" w:rsidRDefault="00AC0372" w:rsidP="007A288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“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My family life is complex due to my permanent fatigue. I no longer have sex; </w:t>
            </w:r>
            <w:r w:rsidR="007A2884"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sometimes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 xml:space="preserve"> my libido is totally absent.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” (40-year old man)</w:t>
            </w:r>
          </w:p>
        </w:tc>
      </w:tr>
      <w:tr w:rsidR="00AC0372" w:rsidRPr="004E6716" w14:paraId="4C1F199A" w14:textId="77777777" w:rsidTr="00AC0372">
        <w:tc>
          <w:tcPr>
            <w:tcW w:w="3397" w:type="dxa"/>
          </w:tcPr>
          <w:p w14:paraId="2BDAB370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having social activities</w:t>
            </w:r>
          </w:p>
        </w:tc>
        <w:tc>
          <w:tcPr>
            <w:tcW w:w="5670" w:type="dxa"/>
          </w:tcPr>
          <w:p w14:paraId="0022A4F6" w14:textId="75EA5666" w:rsidR="00AC0372" w:rsidRPr="00B77B7E" w:rsidRDefault="00AC0372" w:rsidP="007A288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“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I can't spend evenings with friends either because of the fatigue and the memory problems. I can no longer have long conversations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” (39</w:t>
            </w:r>
            <w:r w:rsidR="007A2884" w:rsidRPr="00B77B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year</w:t>
            </w:r>
            <w:r w:rsidR="007A2884" w:rsidRPr="00B77B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old</w:t>
            </w:r>
            <w:r w:rsidR="007A2884" w:rsidRPr="00B77B7E">
              <w:rPr>
                <w:rFonts w:ascii="Times New Roman" w:hAnsi="Times New Roman" w:cs="Times New Roman"/>
                <w:sz w:val="24"/>
                <w:lang w:val="en-GB"/>
              </w:rPr>
              <w:t xml:space="preserve"> woman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AC0372" w:rsidRPr="00B77B7E" w14:paraId="390A9C93" w14:textId="77777777" w:rsidTr="00AC0372">
        <w:tc>
          <w:tcPr>
            <w:tcW w:w="3397" w:type="dxa"/>
          </w:tcPr>
          <w:p w14:paraId="6026178A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Fear of missing out their lives and/or uncertainty about the future</w:t>
            </w:r>
          </w:p>
        </w:tc>
        <w:tc>
          <w:tcPr>
            <w:tcW w:w="5670" w:type="dxa"/>
          </w:tcPr>
          <w:p w14:paraId="3061F541" w14:textId="65BA9739" w:rsidR="00AC0372" w:rsidRPr="00B77B7E" w:rsidRDefault="00AC0372" w:rsidP="007A288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 xml:space="preserve">“The 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uncertainty about the duration of the illness is painful. Will I be able to stand up tomorrow? I can't tell colleagues if I'll be back in a week or a year. How to organize myself?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” (52</w:t>
            </w:r>
            <w:r w:rsidR="007A2884" w:rsidRPr="00B77B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year</w:t>
            </w:r>
            <w:r w:rsidR="007A2884" w:rsidRPr="00B77B7E">
              <w:rPr>
                <w:rFonts w:ascii="Times New Roman" w:hAnsi="Times New Roman" w:cs="Times New Roman"/>
                <w:sz w:val="24"/>
                <w:lang w:val="en-GB"/>
              </w:rPr>
              <w:t>-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old woman)</w:t>
            </w:r>
          </w:p>
        </w:tc>
      </w:tr>
      <w:tr w:rsidR="00AC0372" w:rsidRPr="004E6716" w14:paraId="077E1106" w14:textId="77777777" w:rsidTr="00AC0372">
        <w:tc>
          <w:tcPr>
            <w:tcW w:w="3397" w:type="dxa"/>
          </w:tcPr>
          <w:p w14:paraId="672584B3" w14:textId="77777777" w:rsidR="00AC0372" w:rsidRPr="00B77B7E" w:rsidRDefault="00AC0372" w:rsidP="00AC037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Negative impact on relationships with care providers</w:t>
            </w:r>
          </w:p>
        </w:tc>
        <w:tc>
          <w:tcPr>
            <w:tcW w:w="5670" w:type="dxa"/>
          </w:tcPr>
          <w:p w14:paraId="2560A3F1" w14:textId="42486097" w:rsidR="00AC0372" w:rsidRPr="00B77B7E" w:rsidRDefault="00AC0372" w:rsidP="007A2884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“</w:t>
            </w:r>
            <w:r w:rsidRPr="00B77B7E">
              <w:rPr>
                <w:rFonts w:ascii="Times New Roman" w:hAnsi="Times New Roman" w:cs="Times New Roman"/>
                <w:i/>
                <w:sz w:val="24"/>
                <w:lang w:val="en-GB"/>
              </w:rPr>
              <w:t>My physician does not understand my problems and thinks I’m exaggerating my symptoms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” (60-year-old woman)</w:t>
            </w:r>
          </w:p>
        </w:tc>
      </w:tr>
    </w:tbl>
    <w:p w14:paraId="0A5FB6B3" w14:textId="77777777" w:rsidR="00F16054" w:rsidRPr="00B77B7E" w:rsidRDefault="00F16054" w:rsidP="00450D05">
      <w:pPr>
        <w:pStyle w:val="Titre1"/>
        <w:rPr>
          <w:lang w:val="en-GB"/>
        </w:rPr>
      </w:pPr>
    </w:p>
    <w:p w14:paraId="14F0A841" w14:textId="77777777" w:rsidR="00F16054" w:rsidRPr="00B77B7E" w:rsidRDefault="00F16054" w:rsidP="00F16054">
      <w:pPr>
        <w:rPr>
          <w:rFonts w:ascii="Times New Roman" w:eastAsiaTheme="majorEastAsia" w:hAnsi="Times New Roman" w:cs="Times New Roman"/>
          <w:sz w:val="28"/>
          <w:szCs w:val="28"/>
          <w:lang w:val="en-GB"/>
        </w:rPr>
      </w:pPr>
    </w:p>
    <w:p w14:paraId="6F737411" w14:textId="5503E6A4" w:rsidR="00450D05" w:rsidRPr="00B77B7E" w:rsidRDefault="00F554DA" w:rsidP="00450D05">
      <w:pPr>
        <w:pStyle w:val="Titre1"/>
        <w:rPr>
          <w:lang w:val="en-GB"/>
        </w:rPr>
      </w:pPr>
      <w:r w:rsidRPr="00B77B7E">
        <w:rPr>
          <w:lang w:val="en-GB"/>
        </w:rPr>
        <w:t xml:space="preserve">Supplementary material </w:t>
      </w:r>
      <w:r w:rsidR="00F16054" w:rsidRPr="00B77B7E">
        <w:rPr>
          <w:lang w:val="en-GB"/>
        </w:rPr>
        <w:t>6</w:t>
      </w:r>
      <w:r w:rsidR="00450D05" w:rsidRPr="00B77B7E">
        <w:rPr>
          <w:lang w:val="en-GB"/>
        </w:rPr>
        <w:t xml:space="preserve">: </w:t>
      </w:r>
      <w:r w:rsidR="00F16054" w:rsidRPr="00B77B7E">
        <w:rPr>
          <w:lang w:val="en-GB"/>
        </w:rPr>
        <w:t xml:space="preserve">Patients’ scores </w:t>
      </w:r>
      <w:r w:rsidR="00B91AC9">
        <w:rPr>
          <w:lang w:val="en-GB"/>
        </w:rPr>
        <w:t xml:space="preserve">(median [interquartile range]) </w:t>
      </w:r>
      <w:r w:rsidR="00F16054" w:rsidRPr="00B77B7E">
        <w:rPr>
          <w:lang w:val="en-GB"/>
        </w:rPr>
        <w:t>to the items assessing the impact of long Covid (n=1022)</w:t>
      </w:r>
    </w:p>
    <w:tbl>
      <w:tblPr>
        <w:tblStyle w:val="Grilledutableau"/>
        <w:tblW w:w="8832" w:type="dxa"/>
        <w:tblInd w:w="0" w:type="dxa"/>
        <w:tblLook w:val="04A0" w:firstRow="1" w:lastRow="0" w:firstColumn="1" w:lastColumn="0" w:noHBand="0" w:noVBand="1"/>
      </w:tblPr>
      <w:tblGrid>
        <w:gridCol w:w="3681"/>
        <w:gridCol w:w="1523"/>
        <w:gridCol w:w="1814"/>
        <w:gridCol w:w="1814"/>
      </w:tblGrid>
      <w:tr w:rsidR="00F16054" w:rsidRPr="00B77B7E" w14:paraId="7098EFBC" w14:textId="77777777" w:rsidTr="00DA7806">
        <w:tc>
          <w:tcPr>
            <w:tcW w:w="3681" w:type="dxa"/>
            <w:vAlign w:val="center"/>
          </w:tcPr>
          <w:p w14:paraId="3B38A1B1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Items</w:t>
            </w:r>
          </w:p>
        </w:tc>
        <w:tc>
          <w:tcPr>
            <w:tcW w:w="1523" w:type="dxa"/>
            <w:vAlign w:val="center"/>
          </w:tcPr>
          <w:p w14:paraId="069FE456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Total sample</w:t>
            </w:r>
          </w:p>
          <w:p w14:paraId="3F077356" w14:textId="77777777" w:rsidR="00F16054" w:rsidRPr="00B77B7E" w:rsidRDefault="00EF1AA6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(n=1022</w:t>
            </w:r>
            <w:r w:rsidR="00F16054"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1814" w:type="dxa"/>
            <w:vAlign w:val="center"/>
          </w:tcPr>
          <w:p w14:paraId="1BE077A5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Confirmed cases</w:t>
            </w:r>
          </w:p>
          <w:p w14:paraId="0D5AC0C6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(n=</w:t>
            </w:r>
            <w:r w:rsidR="00EF1AA6"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564)</w:t>
            </w:r>
          </w:p>
        </w:tc>
        <w:tc>
          <w:tcPr>
            <w:tcW w:w="1814" w:type="dxa"/>
            <w:vAlign w:val="center"/>
          </w:tcPr>
          <w:p w14:paraId="6DA21882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Suspected cases</w:t>
            </w:r>
          </w:p>
          <w:p w14:paraId="7E933659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(n=</w:t>
            </w:r>
            <w:r w:rsidR="00EF1AA6"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458</w:t>
            </w:r>
            <w:r w:rsidRPr="00B77B7E"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</w:tr>
      <w:tr w:rsidR="00F16054" w:rsidRPr="00B77B7E" w14:paraId="5D056165" w14:textId="77777777" w:rsidTr="00DA7806">
        <w:tc>
          <w:tcPr>
            <w:tcW w:w="3681" w:type="dxa"/>
          </w:tcPr>
          <w:p w14:paraId="363205CB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performing basic activities</w:t>
            </w:r>
          </w:p>
        </w:tc>
        <w:tc>
          <w:tcPr>
            <w:tcW w:w="1523" w:type="dxa"/>
            <w:vAlign w:val="center"/>
          </w:tcPr>
          <w:p w14:paraId="38151862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.5)</w:t>
            </w:r>
          </w:p>
        </w:tc>
        <w:tc>
          <w:tcPr>
            <w:tcW w:w="1814" w:type="dxa"/>
            <w:vAlign w:val="center"/>
          </w:tcPr>
          <w:p w14:paraId="1C554710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)</w:t>
            </w:r>
          </w:p>
        </w:tc>
        <w:tc>
          <w:tcPr>
            <w:tcW w:w="1814" w:type="dxa"/>
            <w:vAlign w:val="center"/>
          </w:tcPr>
          <w:p w14:paraId="0E93F407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</w:tr>
      <w:tr w:rsidR="00F16054" w:rsidRPr="00B77B7E" w14:paraId="4B3AF3C7" w14:textId="77777777" w:rsidTr="00DA7806">
        <w:tc>
          <w:tcPr>
            <w:tcW w:w="3681" w:type="dxa"/>
          </w:tcPr>
          <w:p w14:paraId="32764A04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their professional lives</w:t>
            </w:r>
          </w:p>
        </w:tc>
        <w:tc>
          <w:tcPr>
            <w:tcW w:w="1523" w:type="dxa"/>
            <w:vAlign w:val="center"/>
          </w:tcPr>
          <w:p w14:paraId="7F024B9F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10)</w:t>
            </w:r>
          </w:p>
        </w:tc>
        <w:tc>
          <w:tcPr>
            <w:tcW w:w="1814" w:type="dxa"/>
            <w:vAlign w:val="center"/>
          </w:tcPr>
          <w:p w14:paraId="161C209B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10)</w:t>
            </w:r>
          </w:p>
        </w:tc>
        <w:tc>
          <w:tcPr>
            <w:tcW w:w="1814" w:type="dxa"/>
            <w:vAlign w:val="center"/>
          </w:tcPr>
          <w:p w14:paraId="501B87F0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10)</w:t>
            </w:r>
          </w:p>
        </w:tc>
      </w:tr>
      <w:tr w:rsidR="00F16054" w:rsidRPr="00B77B7E" w14:paraId="36D1A4D4" w14:textId="77777777" w:rsidTr="00DA7806">
        <w:tc>
          <w:tcPr>
            <w:tcW w:w="3681" w:type="dxa"/>
          </w:tcPr>
          <w:p w14:paraId="2FA70138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fulfilling their family roles</w:t>
            </w:r>
          </w:p>
        </w:tc>
        <w:tc>
          <w:tcPr>
            <w:tcW w:w="1523" w:type="dxa"/>
            <w:vAlign w:val="center"/>
          </w:tcPr>
          <w:p w14:paraId="34E698B6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5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.5)</w:t>
            </w:r>
          </w:p>
        </w:tc>
        <w:tc>
          <w:tcPr>
            <w:tcW w:w="1814" w:type="dxa"/>
            <w:vAlign w:val="center"/>
          </w:tcPr>
          <w:p w14:paraId="0D7D5004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5 (2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)</w:t>
            </w:r>
          </w:p>
        </w:tc>
        <w:tc>
          <w:tcPr>
            <w:tcW w:w="1814" w:type="dxa"/>
            <w:vAlign w:val="center"/>
          </w:tcPr>
          <w:p w14:paraId="1B737163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</w:tr>
      <w:tr w:rsidR="00F16054" w:rsidRPr="00B77B7E" w14:paraId="465F65A8" w14:textId="77777777" w:rsidTr="00DA7806">
        <w:tc>
          <w:tcPr>
            <w:tcW w:w="3681" w:type="dxa"/>
          </w:tcPr>
          <w:p w14:paraId="23AD25E5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Difficulties in having social activities</w:t>
            </w:r>
          </w:p>
        </w:tc>
        <w:tc>
          <w:tcPr>
            <w:tcW w:w="1523" w:type="dxa"/>
            <w:vAlign w:val="center"/>
          </w:tcPr>
          <w:p w14:paraId="4493839B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6A2C9ABC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5 (2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4C391ECC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</w:tr>
      <w:tr w:rsidR="00F16054" w:rsidRPr="00B77B7E" w14:paraId="4B02035D" w14:textId="77777777" w:rsidTr="00DA7806">
        <w:tc>
          <w:tcPr>
            <w:tcW w:w="3681" w:type="dxa"/>
          </w:tcPr>
          <w:p w14:paraId="54CBA6EF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Fear of missing out their lives and/or uncertainty about the future</w:t>
            </w:r>
          </w:p>
        </w:tc>
        <w:tc>
          <w:tcPr>
            <w:tcW w:w="1523" w:type="dxa"/>
            <w:vAlign w:val="center"/>
          </w:tcPr>
          <w:p w14:paraId="23D014EA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5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00BF12AE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5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3D3C3D22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</w:tr>
      <w:tr w:rsidR="00F16054" w:rsidRPr="00B77B7E" w14:paraId="4DAEB8BA" w14:textId="77777777" w:rsidTr="00DA7806">
        <w:tc>
          <w:tcPr>
            <w:tcW w:w="3681" w:type="dxa"/>
          </w:tcPr>
          <w:p w14:paraId="2747ED10" w14:textId="77777777" w:rsidR="00F16054" w:rsidRPr="00B77B7E" w:rsidRDefault="00F16054" w:rsidP="0082619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Negative impact on relationships with care providers</w:t>
            </w:r>
          </w:p>
        </w:tc>
        <w:tc>
          <w:tcPr>
            <w:tcW w:w="1523" w:type="dxa"/>
            <w:vAlign w:val="center"/>
          </w:tcPr>
          <w:p w14:paraId="0D5E5655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6 (3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7722B459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5 (1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8)</w:t>
            </w:r>
          </w:p>
        </w:tc>
        <w:tc>
          <w:tcPr>
            <w:tcW w:w="1814" w:type="dxa"/>
            <w:vAlign w:val="center"/>
          </w:tcPr>
          <w:p w14:paraId="096DA063" w14:textId="77777777" w:rsidR="00F16054" w:rsidRPr="00B77B7E" w:rsidRDefault="00F16054" w:rsidP="00F16054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7 (4</w:t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sym w:font="Symbol" w:char="F02D"/>
            </w:r>
            <w:r w:rsidRPr="00B77B7E">
              <w:rPr>
                <w:rFonts w:ascii="Times New Roman" w:hAnsi="Times New Roman" w:cs="Times New Roman"/>
                <w:sz w:val="24"/>
                <w:lang w:val="en-GB"/>
              </w:rPr>
              <w:t>9)</w:t>
            </w:r>
          </w:p>
        </w:tc>
      </w:tr>
    </w:tbl>
    <w:p w14:paraId="42F18B57" w14:textId="77777777" w:rsidR="00F16054" w:rsidRPr="00B77B7E" w:rsidRDefault="00F16054" w:rsidP="00F16054">
      <w:pPr>
        <w:rPr>
          <w:rFonts w:ascii="Times New Roman" w:hAnsi="Times New Roman" w:cs="Times New Roman"/>
          <w:lang w:val="en-GB"/>
        </w:rPr>
      </w:pPr>
      <w:r w:rsidRPr="00B77B7E">
        <w:rPr>
          <w:rFonts w:ascii="Times New Roman" w:hAnsi="Times New Roman" w:cs="Times New Roman"/>
          <w:lang w:val="en-GB"/>
        </w:rPr>
        <w:t>*scores range from 0 (no impact) to 10 (maximal impact)</w:t>
      </w:r>
    </w:p>
    <w:p w14:paraId="477B654B" w14:textId="77777777" w:rsidR="00592F31" w:rsidRPr="00B77B7E" w:rsidRDefault="0073172E">
      <w:pPr>
        <w:rPr>
          <w:lang w:val="en-GB"/>
        </w:rPr>
      </w:pPr>
      <w:r w:rsidRPr="00B77B7E">
        <w:rPr>
          <w:lang w:val="en-GB"/>
        </w:rPr>
        <w:br w:type="page"/>
      </w:r>
    </w:p>
    <w:p w14:paraId="63E9BC2B" w14:textId="77777777" w:rsidR="00592F31" w:rsidRPr="00B77B7E" w:rsidRDefault="00592F31" w:rsidP="00592F31">
      <w:pPr>
        <w:pStyle w:val="Titre1"/>
        <w:rPr>
          <w:lang w:val="en-GB"/>
        </w:rPr>
      </w:pPr>
      <w:r w:rsidRPr="00B77B7E">
        <w:rPr>
          <w:lang w:val="en-GB"/>
        </w:rPr>
        <w:lastRenderedPageBreak/>
        <w:t xml:space="preserve">Supplementary material 8: </w:t>
      </w:r>
      <w:r w:rsidR="00115258" w:rsidRPr="00B77B7E">
        <w:rPr>
          <w:lang w:val="en-GB"/>
        </w:rPr>
        <w:t xml:space="preserve">Long Covid </w:t>
      </w:r>
      <w:r w:rsidRPr="00B77B7E">
        <w:rPr>
          <w:lang w:val="en-GB"/>
        </w:rPr>
        <w:t>Symptom</w:t>
      </w:r>
      <w:r w:rsidR="00115258" w:rsidRPr="00B77B7E">
        <w:rPr>
          <w:lang w:val="en-GB"/>
        </w:rPr>
        <w:t xml:space="preserve"> Tool</w:t>
      </w:r>
      <w:r w:rsidRPr="00B77B7E">
        <w:rPr>
          <w:lang w:val="en-GB"/>
        </w:rPr>
        <w:t xml:space="preserve"> </w:t>
      </w:r>
      <w:r w:rsidR="00115258" w:rsidRPr="00B77B7E">
        <w:rPr>
          <w:lang w:val="en-GB"/>
        </w:rPr>
        <w:t xml:space="preserve">(ST) </w:t>
      </w:r>
      <w:r w:rsidRPr="00B77B7E">
        <w:rPr>
          <w:lang w:val="en-GB"/>
        </w:rPr>
        <w:t xml:space="preserve">score, </w:t>
      </w:r>
      <w:r w:rsidR="00115258" w:rsidRPr="00B77B7E">
        <w:rPr>
          <w:lang w:val="en-GB"/>
        </w:rPr>
        <w:t>I</w:t>
      </w:r>
      <w:r w:rsidRPr="00B77B7E">
        <w:rPr>
          <w:lang w:val="en-GB"/>
        </w:rPr>
        <w:t xml:space="preserve">mpact </w:t>
      </w:r>
      <w:r w:rsidR="00115258" w:rsidRPr="00B77B7E">
        <w:rPr>
          <w:lang w:val="en-GB"/>
        </w:rPr>
        <w:t xml:space="preserve">Tool (IT) </w:t>
      </w:r>
      <w:r w:rsidRPr="00B77B7E">
        <w:rPr>
          <w:lang w:val="en-GB"/>
        </w:rPr>
        <w:t>score</w:t>
      </w:r>
      <w:r w:rsidR="003A4F2C" w:rsidRPr="00B77B7E">
        <w:rPr>
          <w:lang w:val="en-GB"/>
        </w:rPr>
        <w:t xml:space="preserve"> and EQ-5D-5L scores over time (n=970)</w:t>
      </w:r>
    </w:p>
    <w:p w14:paraId="18E4BA3B" w14:textId="77777777" w:rsidR="00592F31" w:rsidRPr="00B77B7E" w:rsidRDefault="00592F31">
      <w:pPr>
        <w:rPr>
          <w:lang w:val="en-GB"/>
        </w:rPr>
      </w:pPr>
    </w:p>
    <w:p w14:paraId="19C91F89" w14:textId="77777777" w:rsidR="00592F31" w:rsidRPr="00B77B7E" w:rsidRDefault="00592F31">
      <w:pPr>
        <w:rPr>
          <w:lang w:val="en-GB"/>
        </w:rPr>
      </w:pPr>
      <w:r w:rsidRPr="00B77B7E">
        <w:rPr>
          <w:noProof/>
          <w:lang w:eastAsia="fr-FR"/>
        </w:rPr>
        <w:drawing>
          <wp:inline distT="0" distB="0" distL="0" distR="0" wp14:anchorId="69C419D5" wp14:editId="231FFA70">
            <wp:extent cx="5760720" cy="242125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B83CA" w14:textId="77777777" w:rsidR="00670B5C" w:rsidRPr="00C61DE8" w:rsidRDefault="00670B5C">
      <w:pPr>
        <w:rPr>
          <w:rFonts w:ascii="Times New Roman" w:eastAsiaTheme="majorEastAsia" w:hAnsi="Times New Roman" w:cs="Times New Roman"/>
          <w:b/>
          <w:sz w:val="28"/>
          <w:szCs w:val="28"/>
          <w:lang w:val="en-US"/>
        </w:rPr>
      </w:pPr>
    </w:p>
    <w:sectPr w:rsidR="00670B5C" w:rsidRPr="00C61D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4C6223"/>
    <w:multiLevelType w:val="hybridMultilevel"/>
    <w:tmpl w:val="67A821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6AA"/>
    <w:rsid w:val="00006E12"/>
    <w:rsid w:val="000731B3"/>
    <w:rsid w:val="0007660A"/>
    <w:rsid w:val="00115258"/>
    <w:rsid w:val="001D7CAC"/>
    <w:rsid w:val="001F02F5"/>
    <w:rsid w:val="002379B2"/>
    <w:rsid w:val="00396E95"/>
    <w:rsid w:val="003A4F2C"/>
    <w:rsid w:val="003C240A"/>
    <w:rsid w:val="003C43C6"/>
    <w:rsid w:val="00450D05"/>
    <w:rsid w:val="00461C7F"/>
    <w:rsid w:val="004E6716"/>
    <w:rsid w:val="004F78F6"/>
    <w:rsid w:val="005646AA"/>
    <w:rsid w:val="00592F31"/>
    <w:rsid w:val="005B00D0"/>
    <w:rsid w:val="005E06B1"/>
    <w:rsid w:val="00616F28"/>
    <w:rsid w:val="00623A18"/>
    <w:rsid w:val="00645236"/>
    <w:rsid w:val="00670B5C"/>
    <w:rsid w:val="006D6200"/>
    <w:rsid w:val="006E60E5"/>
    <w:rsid w:val="0073172E"/>
    <w:rsid w:val="007840CB"/>
    <w:rsid w:val="007A2884"/>
    <w:rsid w:val="007C5549"/>
    <w:rsid w:val="007D0675"/>
    <w:rsid w:val="007E0175"/>
    <w:rsid w:val="0081665A"/>
    <w:rsid w:val="00835A67"/>
    <w:rsid w:val="00840E55"/>
    <w:rsid w:val="009412F4"/>
    <w:rsid w:val="00982FC6"/>
    <w:rsid w:val="009A4535"/>
    <w:rsid w:val="00A1585C"/>
    <w:rsid w:val="00A355A7"/>
    <w:rsid w:val="00AC0372"/>
    <w:rsid w:val="00B77B7E"/>
    <w:rsid w:val="00B91AC9"/>
    <w:rsid w:val="00C04397"/>
    <w:rsid w:val="00C6031A"/>
    <w:rsid w:val="00C61DE8"/>
    <w:rsid w:val="00C6755F"/>
    <w:rsid w:val="00CB7D25"/>
    <w:rsid w:val="00CE7EAD"/>
    <w:rsid w:val="00CF1DAA"/>
    <w:rsid w:val="00DA7806"/>
    <w:rsid w:val="00E1742A"/>
    <w:rsid w:val="00E43D0D"/>
    <w:rsid w:val="00E4430C"/>
    <w:rsid w:val="00E577AA"/>
    <w:rsid w:val="00ED35FB"/>
    <w:rsid w:val="00EE5D96"/>
    <w:rsid w:val="00EF1AA6"/>
    <w:rsid w:val="00F03849"/>
    <w:rsid w:val="00F10C1F"/>
    <w:rsid w:val="00F16054"/>
    <w:rsid w:val="00F33BF0"/>
    <w:rsid w:val="00F554DA"/>
    <w:rsid w:val="00FC10A3"/>
    <w:rsid w:val="00FD7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12A36"/>
  <w15:chartTrackingRefBased/>
  <w15:docId w15:val="{1BD8136A-C524-4F4C-87A0-125B46FD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70B5C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28"/>
      <w:szCs w:val="28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70B5C"/>
    <w:rPr>
      <w:rFonts w:ascii="Times New Roman" w:eastAsiaTheme="majorEastAsia" w:hAnsi="Times New Roman" w:cs="Times New Roman"/>
      <w:b/>
      <w:sz w:val="28"/>
      <w:szCs w:val="28"/>
      <w:lang w:val="en-US"/>
    </w:rPr>
  </w:style>
  <w:style w:type="paragraph" w:styleId="PrformatHTML">
    <w:name w:val="HTML Preformatted"/>
    <w:basedOn w:val="Normal"/>
    <w:link w:val="PrformatHTMLCar"/>
    <w:uiPriority w:val="99"/>
    <w:unhideWhenUsed/>
    <w:rsid w:val="00450D0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0D0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d15mcfceub">
    <w:name w:val="gd15mcfceub"/>
    <w:basedOn w:val="Policepardfaut"/>
    <w:rsid w:val="00450D05"/>
  </w:style>
  <w:style w:type="table" w:styleId="Grilledutableau">
    <w:name w:val="Table Grid"/>
    <w:basedOn w:val="TableauNormal"/>
    <w:uiPriority w:val="39"/>
    <w:rsid w:val="00450D0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CB7D25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43D0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43D0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43D0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43D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43D0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43D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D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4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F6D3E-39B7-4C18-8DE3-712EC7AEB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6</Pages>
  <Words>1079</Words>
  <Characters>593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</dc:creator>
  <cp:keywords/>
  <dc:description/>
  <cp:lastModifiedBy>Thi</cp:lastModifiedBy>
  <cp:revision>15</cp:revision>
  <dcterms:created xsi:type="dcterms:W3CDTF">2021-03-08T20:44:00Z</dcterms:created>
  <dcterms:modified xsi:type="dcterms:W3CDTF">2021-03-10T11:09:00Z</dcterms:modified>
</cp:coreProperties>
</file>